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bookmarkStart w:colFirst="0" w:colLast="0" w:name="_heading=h.t7ej5ft5fnsq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bookmarkStart w:colFirst="0" w:colLast="0" w:name="_heading=h.gjdgxs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2 Table: Characteristics of the selected studies</w:t>
      </w:r>
      <w:r w:rsidDel="00000000" w:rsidR="00000000" w:rsidRPr="00000000">
        <w:rPr>
          <w:rtl w:val="0"/>
        </w:rPr>
      </w:r>
    </w:p>
    <w:tbl>
      <w:tblPr>
        <w:tblStyle w:val="Table1"/>
        <w:tblW w:w="10260.0" w:type="dxa"/>
        <w:jc w:val="left"/>
        <w:tblInd w:w="-36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30"/>
        <w:gridCol w:w="1990"/>
        <w:gridCol w:w="1520"/>
        <w:gridCol w:w="2700"/>
        <w:gridCol w:w="1620"/>
        <w:tblGridChange w:id="0">
          <w:tblGrid>
            <w:gridCol w:w="2430"/>
            <w:gridCol w:w="1990"/>
            <w:gridCol w:w="1520"/>
            <w:gridCol w:w="2700"/>
            <w:gridCol w:w="16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Refer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tudy Lo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tudy Sett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tudy Perio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ample ty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chneider et al – 2010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ndhra Prades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eptember 2004 and September 2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ay et al – 2008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l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rch 2002 - April 2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gaier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yderabad, Bangalore, Chandigar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01-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ve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urat 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hosh et al – 201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uthern coastal Karnata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damson et al – 201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yso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vember 2005 - March 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nchanadeswaran et al – 2006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ennai, Tamil Nadu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rch and June 2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chensul et al – 2007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umba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ne - September 20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til et al – 2020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ttar Prades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vember 2017 - April 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anandur et al – 201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rnataka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etween 2006 and 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ir et al – 200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kist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ohnson et al – 2014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Western 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rmin et al – 202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anglades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bruary 2015 and June 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ahar et al – 2014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ha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ly and December 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rwez et al – 202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ih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r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ureshkumar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uary 2007 and December 20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r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eedicayil et al – 200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tta et al – 2010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w Del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utta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Eastern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eptember 2007 - March 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erpa et al – 200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ctober 2006 and March 2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hilagavathi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amilnadu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ugust 2009 and July 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r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ranceschi et al – 200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bruary and October 20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ittal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olk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ly 2010 and March 2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ilver et al – 201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ydrab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ussain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r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ohnson et al – 2016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ly, 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ziz et al – 202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kist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rch 2017 and August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hid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kist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pril 2012 - December 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aussano et al – 2017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hut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pril-May 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ecker et al – 2007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pril-September 20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rvez et al – 202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lifford et al – 202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hut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pril - May 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kya et al – 2018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bruary 2012 - May 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odd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bu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bruary 2010 and January 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amesh et al – 202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rch 2019 - December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ubramanian et al – 202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bruary 2009 - February 2014,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kshinamurthy et al – 202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ishra et al – 202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y 2019 - April 2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shidhar et al – 202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hattacharya et al – 2018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siaf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shmi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y 2010 and April 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uvaget et al – 201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00 January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rma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rch-December 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r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rivastava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ctober 2005 - December 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pitigama et al – 202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ebruary 2019 - July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Vinodhini et al – 201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amil Nadu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y 2009 and May 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hanna et al – 200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mal mucos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aushad et al – 2017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kist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12-2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unasekera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ranath et al – 200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opalkrishna et al – 2000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w Del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ndit et al – 201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umbai, Mangalo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Lourembam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theastern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pril 2011 - November 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ani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enna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ani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enna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ugust 2010 - July 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inha et al – 2015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uth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 month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hosh et al – 2014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theast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al/Blood/Tiss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orali et al – 2004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rac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uary 01, 1992 - December 31, 20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orthakur et al – 2016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theast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iss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atterjee et al – 2022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th-Eastern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y 2014 - April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ngam et al – 201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chithanandham et al – 2013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uth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eddy et al – 2016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uth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iss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rma et al – 201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outh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izvi et al – 2011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th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ne 2009 - March 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usseini et al – 2019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in provinc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akravarti et al – 2010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l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ctober 2007 - April 2009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as et al – 2014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andigar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uary 2011 - July 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audhari et al – 2009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urpam et al – 2005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ewari et al – 2011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rth 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 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ubey et al – 2020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umba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nuradha et al – 2011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ndhra Prades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 month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ujtaba et al – 2001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handigar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97-19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othari et al – 2002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l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 day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umar et al – 2008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ot giv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harma et al – 2007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uwahat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 ye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admavati et al – 2012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l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00-2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hapa et al – 2018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m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y 2016 - January 20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erera et al – 2021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lutar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 July 2018 - 30 November 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ibney et al – 2001 [130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ejga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ctober 1998 - April 19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brahim et al – 2016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rach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ly 2010 - June 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awkes et al – 2002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tla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ugust 19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unir et al – 2023 [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hyber Pakhtunkhw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 July 2022, 19 August 20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era et al - 2024 [134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Kalutar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 September 2018 - 31 January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nhas et al - 2024 [135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Laho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eptember 2018 - August 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ttal et al - 2024 [136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hradu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uary 2021 - April 2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ommen et al -2024 [137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d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cember 2021 - July 2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nta et al- 2024 [138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ttarakan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giv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rvez et al - 2024 [139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ndam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18-2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nni et al - 2024 [14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harashtr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cember 2020 - October 2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akroborty et al - 2024 [141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astal distric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unity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anuary 2023 - December 20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hoja et al - 2024 [142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emi-urban setting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ne 2021 - January 2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ervical specim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ka et al -2024 [143]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ttarakan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ospital-bas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ay 2015 - December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lood</w:t>
            </w:r>
          </w:p>
        </w:tc>
      </w:tr>
    </w:tbl>
    <w:p w:rsidR="00000000" w:rsidDel="00000000" w:rsidP="00000000" w:rsidRDefault="00000000" w:rsidRPr="00000000" w14:paraId="000001DE">
      <w:pPr>
        <w:rPr>
          <w:rFonts w:ascii="Times New Roman" w:cs="Times New Roman" w:eastAsia="Times New Roman" w:hAnsi="Times New Roman"/>
        </w:rPr>
      </w:pPr>
      <w:bookmarkStart w:colFirst="0" w:colLast="0" w:name="_heading=h.da7szscarfw3" w:id="2"/>
      <w:bookmarkEnd w:id="2"/>
      <w:r w:rsidDel="00000000" w:rsidR="00000000" w:rsidRPr="00000000">
        <w:rPr>
          <w:rtl w:val="0"/>
        </w:rPr>
      </w:r>
    </w:p>
    <w:sectPr>
      <w:pgSz w:h="15840" w:w="12240" w:orient="portrait"/>
      <w:pgMar w:bottom="720" w:top="630" w:left="1440" w:right="1440" w:header="72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111DB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Spacing">
    <w:name w:val="No Spacing"/>
    <w:link w:val="NoSpacingChar"/>
    <w:uiPriority w:val="1"/>
    <w:qFormat w:val="1"/>
    <w:rsid w:val="00AF771E"/>
    <w:pPr>
      <w:spacing w:after="0" w:line="240" w:lineRule="auto"/>
    </w:pPr>
    <w:rPr>
      <w:rFonts w:eastAsiaTheme="minorEastAsia"/>
    </w:rPr>
  </w:style>
  <w:style w:type="character" w:styleId="NoSpacingChar" w:customStyle="1">
    <w:name w:val="No Spacing Char"/>
    <w:basedOn w:val="DefaultParagraphFont"/>
    <w:link w:val="NoSpacing"/>
    <w:uiPriority w:val="1"/>
    <w:rsid w:val="00AF771E"/>
    <w:rPr>
      <w:rFonts w:eastAsiaTheme="minorEastAsia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wgAbgaRU/mFPO7zaFWTalzx1OA==">CgMxLjAyDmgudDdlajVmdDVmbnNxMghoLmdqZGd4czIOaC5kYTdzenNjYXJmdzM4AHIhMTA1U3BrZS1mZ1VFM2ZkN05rZ0o3XzZMRUtrVm9pMDV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4:17:00Z</dcterms:created>
  <dc:creator>Rifa Tamanna Subarn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baaf7d-98b7-4f3c-8ce8-166bfc41b078</vt:lpwstr>
  </property>
</Properties>
</file>